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Supplementary tables S1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109"/>
        <w:gridCol w:w="1174"/>
        <w:gridCol w:w="1098"/>
        <w:gridCol w:w="1163"/>
        <w:gridCol w:w="1129"/>
        <w:gridCol w:w="11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total</w:t>
            </w: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ected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ts</w:t>
            </w:r>
          </w:p>
        </w:tc>
        <w:tc>
          <w:tcPr>
            <w:tcW w:w="11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m p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6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7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tin metaboli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4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6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8A45F9"/>
    <w:rsid w:val="0F8A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30T06:05:00Z</dcterms:created>
  <dc:creator>A江阡陌</dc:creator>
  <cp:lastModifiedBy>A江阡陌</cp:lastModifiedBy>
  <dcterms:modified xsi:type="dcterms:W3CDTF">2021-09-30T06:2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9D251CF9DB34AA59F72398658CC5CA1</vt:lpwstr>
  </property>
</Properties>
</file>